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266"/>
        <w:tblW w:w="10860" w:type="dxa"/>
        <w:tblLook w:val="04A0" w:firstRow="1" w:lastRow="0" w:firstColumn="1" w:lastColumn="0" w:noHBand="0" w:noVBand="1"/>
      </w:tblPr>
      <w:tblGrid>
        <w:gridCol w:w="2425"/>
        <w:gridCol w:w="8435"/>
      </w:tblGrid>
      <w:tr w:rsidR="0016470E" w:rsidRPr="0016470E" w14:paraId="1204002F" w14:textId="77777777" w:rsidTr="0016470E">
        <w:trPr>
          <w:trHeight w:val="310"/>
        </w:trPr>
        <w:tc>
          <w:tcPr>
            <w:tcW w:w="1086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B8C900" w14:textId="4625A9C6" w:rsidR="0016470E" w:rsidRPr="0016470E" w:rsidRDefault="008D479D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16470E" w:rsidRPr="001647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CA7C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16470E" w:rsidRPr="001647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Causes of Readmission for MSA vs Fundoplication </w:t>
            </w:r>
          </w:p>
        </w:tc>
      </w:tr>
      <w:tr w:rsidR="0016470E" w:rsidRPr="0016470E" w14:paraId="3134F808" w14:textId="77777777" w:rsidTr="00227F4F">
        <w:trPr>
          <w:trHeight w:val="35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D63A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Readmission Reasons</w:t>
            </w:r>
          </w:p>
        </w:tc>
        <w:tc>
          <w:tcPr>
            <w:tcW w:w="8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325006" w14:textId="77777777" w:rsidR="0016470E" w:rsidRPr="0016470E" w:rsidRDefault="0016470E" w:rsidP="0016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 xml:space="preserve">ICD-10 Codes </w:t>
            </w:r>
          </w:p>
        </w:tc>
      </w:tr>
      <w:tr w:rsidR="0016470E" w:rsidRPr="0016470E" w14:paraId="0E4DE9DE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1C81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GERD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7E5349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K20.8, K21.0, K21.9, K22.10, K22.6, K22.8, K25.9, K27.4, K29.0, K29.01, K29.60, K30</w:t>
            </w:r>
          </w:p>
        </w:tc>
      </w:tr>
      <w:tr w:rsidR="0016470E" w:rsidRPr="0016470E" w14:paraId="77477E1E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B506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5A9D0A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 xml:space="preserve">I69.891, K22.2, R13.1, R13.10, R13.11, R13.14, R13.19, R47.01, </w:t>
            </w:r>
          </w:p>
        </w:tc>
      </w:tr>
      <w:tr w:rsidR="0016470E" w:rsidRPr="0016470E" w14:paraId="063E2AA9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3DE9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/vomiting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59D49B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R11, R11.0, R11.10, R11.2, K91.0</w:t>
            </w:r>
          </w:p>
        </w:tc>
      </w:tr>
      <w:tr w:rsidR="0016470E" w:rsidRPr="0016470E" w14:paraId="32C19A35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3BAF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operative Pain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B97B72" w14:textId="483F06E1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G89.18, R10.11, R10.12</w:t>
            </w:r>
            <w:r w:rsidR="00CA7C18" w:rsidRPr="0016470E">
              <w:rPr>
                <w:rFonts w:ascii="Times New Roman" w:eastAsia="Times New Roman" w:hAnsi="Times New Roman" w:cs="Times New Roman"/>
                <w:color w:val="000000"/>
              </w:rPr>
              <w:t>, R10.13</w:t>
            </w: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, R10.8, R10.84, R10.9, R07.0, R07.89, R07.9</w:t>
            </w:r>
          </w:p>
        </w:tc>
      </w:tr>
      <w:tr w:rsidR="0016470E" w:rsidRPr="0016470E" w14:paraId="61122FEB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BC45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us/Obstruction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5474D0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K56.5, K56.60, K56.69, K56.7, K59.0, K59.00, K91.30</w:t>
            </w:r>
          </w:p>
        </w:tc>
      </w:tr>
      <w:tr w:rsidR="0016470E" w:rsidRPr="0016470E" w14:paraId="7EB4C440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3AD7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ma/Hematoma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6F163B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K91.872</w:t>
            </w:r>
          </w:p>
        </w:tc>
      </w:tr>
      <w:tr w:rsidR="0016470E" w:rsidRPr="0016470E" w14:paraId="52D2D08F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BDE3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itis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56AA5E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L03.90</w:t>
            </w:r>
          </w:p>
        </w:tc>
      </w:tr>
      <w:tr w:rsidR="0016470E" w:rsidRPr="0016470E" w14:paraId="4EC59A4F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D3E3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motility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A8B8C7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K31.0, K31.1, K31.84</w:t>
            </w:r>
          </w:p>
        </w:tc>
      </w:tr>
      <w:tr w:rsidR="0016470E" w:rsidRPr="0016470E" w14:paraId="7F861C48" w14:textId="77777777" w:rsidTr="00227F4F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B7BF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phragmatic hernia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3ED535" w14:textId="77777777" w:rsidR="0016470E" w:rsidRPr="0016470E" w:rsidRDefault="0016470E" w:rsidP="00164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70E">
              <w:rPr>
                <w:rFonts w:ascii="Times New Roman" w:eastAsia="Times New Roman" w:hAnsi="Times New Roman" w:cs="Times New Roman"/>
                <w:color w:val="000000"/>
              </w:rPr>
              <w:t>K44.0, K 44.9</w:t>
            </w:r>
          </w:p>
        </w:tc>
      </w:tr>
    </w:tbl>
    <w:p w14:paraId="26E653CF" w14:textId="77777777" w:rsidR="009558DA" w:rsidRPr="0016470E" w:rsidRDefault="009558DA" w:rsidP="00227F4F">
      <w:pPr>
        <w:tabs>
          <w:tab w:val="left" w:pos="1440"/>
        </w:tabs>
      </w:pPr>
    </w:p>
    <w:sectPr w:rsidR="009558DA" w:rsidRPr="00164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24"/>
    <w:rsid w:val="0016470E"/>
    <w:rsid w:val="00227F4F"/>
    <w:rsid w:val="00665C24"/>
    <w:rsid w:val="008D479D"/>
    <w:rsid w:val="009558DA"/>
    <w:rsid w:val="00CA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3C08A"/>
  <w15:chartTrackingRefBased/>
  <w15:docId w15:val="{47FE1389-7DF0-43B9-AA22-4801C985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1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sniowski</dc:creator>
  <cp:keywords/>
  <dc:description/>
  <cp:lastModifiedBy>Paul Wisniowski</cp:lastModifiedBy>
  <cp:revision>2</cp:revision>
  <dcterms:created xsi:type="dcterms:W3CDTF">2023-12-06T18:29:00Z</dcterms:created>
  <dcterms:modified xsi:type="dcterms:W3CDTF">2023-12-06T18:29:00Z</dcterms:modified>
</cp:coreProperties>
</file>